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5F6" w:rsidRDefault="00C9646C" w:rsidP="005445F6">
      <w:pPr>
        <w:pStyle w:val="Heading1"/>
        <w:spacing w:line="480" w:lineRule="auto"/>
        <w:jc w:val="both"/>
      </w:pPr>
      <w:r>
        <w:t>Additional</w:t>
      </w:r>
      <w:r w:rsidR="005445F6">
        <w:t xml:space="preserve"> File 2: Sample overview</w:t>
      </w:r>
    </w:p>
    <w:p w:rsidR="005445F6" w:rsidRPr="00702A6B" w:rsidRDefault="005445F6" w:rsidP="005445F6">
      <w:pPr>
        <w:spacing w:after="0"/>
        <w:rPr>
          <w:lang w:eastAsia="en-GB"/>
        </w:rPr>
      </w:pPr>
      <w:bookmarkStart w:id="0" w:name="_GoBack"/>
      <w:r>
        <w:rPr>
          <w:lang w:eastAsia="en-GB"/>
        </w:rPr>
        <w:t xml:space="preserve">Table </w:t>
      </w:r>
      <w:r w:rsidR="00817B91">
        <w:rPr>
          <w:lang w:eastAsia="en-GB"/>
        </w:rPr>
        <w:t>S</w:t>
      </w:r>
      <w:r>
        <w:rPr>
          <w:lang w:eastAsia="en-GB"/>
        </w:rPr>
        <w:t xml:space="preserve">1: </w:t>
      </w:r>
      <w:r>
        <w:t>Sample descriptive statistics, by region</w:t>
      </w:r>
      <w:bookmarkEnd w:id="0"/>
      <w:r>
        <w:rPr>
          <w:lang w:eastAsia="en-GB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5"/>
        <w:gridCol w:w="1849"/>
        <w:gridCol w:w="915"/>
        <w:gridCol w:w="964"/>
        <w:gridCol w:w="933"/>
        <w:gridCol w:w="1043"/>
        <w:gridCol w:w="981"/>
        <w:gridCol w:w="1150"/>
        <w:gridCol w:w="6"/>
      </w:tblGrid>
      <w:tr w:rsidR="005445F6" w:rsidRPr="006F4671" w:rsidTr="009C7AC7">
        <w:tc>
          <w:tcPr>
            <w:tcW w:w="313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jombe</w:t>
            </w:r>
            <w:proofErr w:type="spellEnd"/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846B2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>N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=159)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abora</w:t>
            </w:r>
            <w:proofErr w:type="spellEnd"/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>N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=166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B77A56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>N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=325)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313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rPr>
          <w:gridAfter w:val="1"/>
          <w:wAfter w:w="6" w:type="dxa"/>
        </w:trPr>
        <w:tc>
          <w:tcPr>
            <w:tcW w:w="902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Social demographics</w:t>
            </w: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Location t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pe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ural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.5%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.8%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1.1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Urb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1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lig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hristi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6.2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1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3.2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usli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.1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.8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media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 year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 year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27 years 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Ethnici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Ben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3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.6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Pangwa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in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Heh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4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2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yamwez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.1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Suku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.4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ther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Highest level of e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uc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ev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5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4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Incomplete Primar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6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.5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mplete Primar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9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4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6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mplete Se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dar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.6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.4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iplom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Higher Educat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Owns mobil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elephon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9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wns Lan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1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.6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4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rPr>
          <w:gridAfter w:val="1"/>
          <w:wAfter w:w="6" w:type="dxa"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ircumcision</w:t>
            </w: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ircumcis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5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6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.7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.3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ype of Circumci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dic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7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9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radition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.8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on’t Remembe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4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rPr>
          <w:gridAfter w:val="1"/>
          <w:wAfter w:w="6" w:type="dxa"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Sexual behaviour</w:t>
            </w: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Has had sex in past 12 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3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8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.8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umber of sex partners  in past 12 month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1.4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.2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.4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.4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.4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.8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4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1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3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1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9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7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ondom use last sex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4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.6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.6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rPr>
          <w:gridAfter w:val="1"/>
          <w:wAfter w:w="6" w:type="dxa"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nowledge and attitudes</w:t>
            </w: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VMMC protects 100% against HIV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.6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.9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9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.8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on’t kn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.4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VMMC protects women against c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ervica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nc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.1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.6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.9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.1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on’t kn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.9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.3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.2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VMMC makes sex enjoyab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1.8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3.5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2.7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.3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.4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on’t kn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.7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.7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.6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%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45F6" w:rsidRPr="006F4671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6F4671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ly m</w:t>
            </w: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en with multiple partners need VMMC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8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7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6.8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4.9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5.8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on’t kn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2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.5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445F6" w:rsidRPr="006F4671" w:rsidTr="009C7AC7">
        <w:tc>
          <w:tcPr>
            <w:tcW w:w="12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usa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5F6" w:rsidRPr="00BF11A8" w:rsidRDefault="005445F6" w:rsidP="009C7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BF11A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45F6" w:rsidRPr="00BF11A8" w:rsidRDefault="005445F6" w:rsidP="009C7A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5445F6" w:rsidRDefault="005445F6" w:rsidP="005445F6">
      <w:pPr>
        <w:spacing w:line="276" w:lineRule="auto"/>
        <w:rPr>
          <w:lang w:val="en-GB"/>
        </w:rPr>
      </w:pPr>
    </w:p>
    <w:p w:rsidR="005445F6" w:rsidRDefault="005445F6" w:rsidP="005445F6">
      <w:pPr>
        <w:spacing w:line="276" w:lineRule="auto"/>
        <w:rPr>
          <w:lang w:val="en-GB"/>
        </w:rPr>
      </w:pPr>
    </w:p>
    <w:p w:rsidR="005445F6" w:rsidRDefault="005445F6" w:rsidP="005445F6">
      <w:pPr>
        <w:spacing w:line="276" w:lineRule="auto"/>
        <w:rPr>
          <w:lang w:val="en-GB"/>
        </w:rPr>
      </w:pPr>
    </w:p>
    <w:p w:rsidR="00083548" w:rsidRDefault="00817B91"/>
    <w:sectPr w:rsidR="00083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445F6"/>
    <w:rsid w:val="001B177B"/>
    <w:rsid w:val="005445F6"/>
    <w:rsid w:val="00817B91"/>
    <w:rsid w:val="00C9646C"/>
    <w:rsid w:val="00F4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5F6"/>
    <w:pPr>
      <w:spacing w:after="200" w:line="36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F6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eastAsia="Times New Roman" w:cs="Courier New"/>
      <w:b/>
      <w:bCs/>
      <w:color w:val="000000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F6"/>
    <w:rPr>
      <w:rFonts w:eastAsia="Times New Roman" w:cs="Courier New"/>
      <w:b/>
      <w:bCs/>
      <w:color w:val="000000"/>
      <w:sz w:val="32"/>
      <w:szCs w:val="32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5F6"/>
    <w:pPr>
      <w:spacing w:after="200" w:line="36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F6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eastAsia="Times New Roman" w:cs="Courier New"/>
      <w:b/>
      <w:bCs/>
      <w:color w:val="000000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F6"/>
    <w:rPr>
      <w:rFonts w:eastAsia="Times New Roman" w:cs="Courier New"/>
      <w:b/>
      <w:bCs/>
      <w:color w:val="000000"/>
      <w:sz w:val="32"/>
      <w:szCs w:val="3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2232</Characters>
  <Application>Microsoft Office Word</Application>
  <DocSecurity>0</DocSecurity>
  <Lines>1116</Lines>
  <Paragraphs>565</Paragraphs>
  <ScaleCrop>false</ScaleCrop>
  <Company>London School of Hygiene &amp; Tropical Medicine</Company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 Terris-Prestholt</dc:creator>
  <cp:keywords/>
  <dc:description/>
  <cp:lastModifiedBy>TBANIGA</cp:lastModifiedBy>
  <cp:revision>3</cp:revision>
  <dcterms:created xsi:type="dcterms:W3CDTF">2017-08-25T16:35:00Z</dcterms:created>
  <dcterms:modified xsi:type="dcterms:W3CDTF">2019-01-11T14:01:00Z</dcterms:modified>
</cp:coreProperties>
</file>